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E3F39" w14:textId="1808A2CD" w:rsidR="0093788D" w:rsidRDefault="0093788D" w:rsidP="0093788D">
      <w:pPr>
        <w:jc w:val="left"/>
        <w:rPr>
          <w:rFonts w:ascii="Times New Roman" w:hAnsi="Times New Roman"/>
          <w:b/>
        </w:rPr>
      </w:pPr>
      <w:r>
        <w:rPr>
          <w:rFonts w:ascii="Times New Roman" w:hAnsi="Times New Roman" w:hint="eastAsia"/>
          <w:b/>
        </w:rPr>
        <w:t xml:space="preserve">Supplementary material </w:t>
      </w:r>
      <w:r>
        <w:rPr>
          <w:rFonts w:ascii="Times New Roman" w:hAnsi="Times New Roman"/>
          <w:b/>
        </w:rPr>
        <w:t>3</w:t>
      </w:r>
    </w:p>
    <w:p w14:paraId="1E5A596F" w14:textId="77777777" w:rsidR="0093788D" w:rsidRPr="0093788D" w:rsidRDefault="0093788D" w:rsidP="0093788D">
      <w:pPr>
        <w:jc w:val="left"/>
        <w:rPr>
          <w:rFonts w:ascii="Times New Roman" w:hAnsi="Times New Roman" w:hint="eastAsia"/>
          <w:b/>
        </w:rPr>
      </w:pPr>
    </w:p>
    <w:p w14:paraId="4CFE872A" w14:textId="77777777" w:rsidR="00A57837" w:rsidRDefault="00000000">
      <w:pPr>
        <w:pStyle w:val="a3"/>
        <w:widowControl/>
        <w:spacing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Teacher's Survey on the Interdisciplinary Problem-Based Learning Model in Dental Trauma Learning</w:t>
      </w:r>
    </w:p>
    <w:p w14:paraId="0AA856C7" w14:textId="77777777" w:rsidR="00A57837" w:rsidRDefault="00000000">
      <w:pPr>
        <w:pStyle w:val="a3"/>
        <w:widowControl/>
        <w:spacing w:before="210" w:beforeAutospacing="0" w:afterAutospacing="0" w:line="26" w:lineRule="atLeast"/>
        <w:rPr>
          <w:rFonts w:ascii="Times New Roman" w:eastAsia="Segoe UI" w:hAnsi="Times New Roman"/>
          <w:color w:val="05073B"/>
          <w:sz w:val="22"/>
          <w:szCs w:val="22"/>
        </w:rPr>
      </w:pPr>
      <w:r>
        <w:rPr>
          <w:rFonts w:ascii="Times New Roman" w:eastAsia="Segoe UI" w:hAnsi="Times New Roman"/>
          <w:color w:val="05073B"/>
          <w:sz w:val="22"/>
          <w:szCs w:val="22"/>
        </w:rPr>
        <w:t>Dear Teacher,</w:t>
      </w:r>
    </w:p>
    <w:p w14:paraId="018865BD" w14:textId="77777777" w:rsidR="00A57837" w:rsidRDefault="00000000">
      <w:pPr>
        <w:pStyle w:val="a3"/>
        <w:widowControl/>
        <w:spacing w:before="210" w:beforeAutospacing="0" w:afterAutospacing="0" w:line="26" w:lineRule="atLeast"/>
        <w:rPr>
          <w:rFonts w:ascii="Times New Roman" w:eastAsia="Segoe UI" w:hAnsi="Times New Roman"/>
          <w:color w:val="05073B"/>
          <w:sz w:val="22"/>
          <w:szCs w:val="22"/>
        </w:rPr>
      </w:pPr>
      <w:r>
        <w:rPr>
          <w:rFonts w:ascii="Times New Roman" w:eastAsia="Segoe UI" w:hAnsi="Times New Roman"/>
          <w:color w:val="05073B"/>
          <w:sz w:val="22"/>
          <w:szCs w:val="22"/>
        </w:rPr>
        <w:t>We are conducting a survey to gather your insights and feedback on the interdisciplinary problem-based learning (PBL) model implemented in dental trauma learning at our institution. Your responses will be invaluable in helping us evaluate the effectiveness of this teaching approach and identify areas for further improvement. Please take a few minutes to complete the following questionnaire.</w:t>
      </w:r>
    </w:p>
    <w:p w14:paraId="015EACCC" w14:textId="77777777" w:rsidR="00A57837"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Section 1: General Information</w:t>
      </w:r>
    </w:p>
    <w:p w14:paraId="305AB137" w14:textId="0EEB29A5" w:rsidR="00A57837" w:rsidRPr="00A80923" w:rsidRDefault="00000000" w:rsidP="00A80923">
      <w:pPr>
        <w:widowControl/>
        <w:numPr>
          <w:ilvl w:val="0"/>
          <w:numId w:val="1"/>
        </w:numPr>
        <w:spacing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Department/Specialty</w:t>
      </w:r>
      <w:r>
        <w:rPr>
          <w:rFonts w:ascii="Times New Roman" w:eastAsia="PingFang-SC-Regular" w:hAnsi="Times New Roman" w:cs="Times New Roman"/>
          <w:color w:val="05073B"/>
          <w:sz w:val="22"/>
          <w:szCs w:val="22"/>
        </w:rPr>
        <w:t>:</w:t>
      </w:r>
    </w:p>
    <w:p w14:paraId="2C3798A7" w14:textId="5538B08C" w:rsidR="00A57837" w:rsidRPr="00A80923" w:rsidRDefault="00F85CDE" w:rsidP="00A80923">
      <w:pPr>
        <w:widowControl/>
        <w:pBdr>
          <w:top w:val="single" w:sz="6" w:space="0" w:color="E6E6EB"/>
        </w:pBdr>
        <w:spacing w:before="300" w:after="300" w:line="26" w:lineRule="atLeast"/>
        <w:ind w:left="-150"/>
        <w:rPr>
          <w:rFonts w:ascii="Times New Roman" w:eastAsia="Segoe UI" w:hAnsi="Times New Roman" w:cs="Times New Roman"/>
        </w:rPr>
      </w:pPr>
      <w:r>
        <w:rPr>
          <w:rFonts w:ascii="Times New Roman" w:eastAsia="PingFang-SC-Regular" w:hAnsi="Times New Roman" w:cs="Times New Roman"/>
          <w:noProof/>
          <w:sz w:val="22"/>
          <w:szCs w:val="22"/>
        </w:rPr>
        <w:pict w14:anchorId="08C9F6E3">
          <v:rect id="_x0000_i1027" alt="" style="width:422.8pt;height:.05pt;mso-width-percent:0;mso-height-percent:0;mso-width-percent:0;mso-height-percent:0" o:hralign="center" o:hrstd="t" o:hr="t" fillcolor="#a0a0a0" stroked="f"/>
        </w:pict>
      </w:r>
    </w:p>
    <w:p w14:paraId="7B260CE1" w14:textId="77777777" w:rsidR="00A57837" w:rsidRDefault="00000000">
      <w:pPr>
        <w:widowControl/>
        <w:numPr>
          <w:ilvl w:val="0"/>
          <w:numId w:val="1"/>
        </w:numPr>
        <w:spacing w:before="90"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Years of Experience in Dental Education</w:t>
      </w:r>
      <w:r>
        <w:rPr>
          <w:rFonts w:ascii="Times New Roman" w:eastAsia="PingFang-SC-Regular" w:hAnsi="Times New Roman" w:cs="Times New Roman"/>
          <w:color w:val="05073B"/>
          <w:sz w:val="22"/>
          <w:szCs w:val="22"/>
        </w:rPr>
        <w:t>:</w:t>
      </w:r>
    </w:p>
    <w:p w14:paraId="72B7239C" w14:textId="77777777" w:rsidR="00A57837" w:rsidRDefault="00000000" w:rsidP="00A80923">
      <w:pPr>
        <w:widowControl/>
        <w:tabs>
          <w:tab w:val="left" w:pos="720"/>
          <w:tab w:val="left" w:pos="1440"/>
        </w:tabs>
        <w:spacing w:line="26" w:lineRule="atLeast"/>
        <w:ind w:left="-150"/>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________ years</w:t>
      </w:r>
    </w:p>
    <w:p w14:paraId="1C9F1274" w14:textId="77777777" w:rsidR="00A57837"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Section 2: Perception of the Interdisciplinary PBL Model</w:t>
      </w:r>
    </w:p>
    <w:p w14:paraId="4AC53F1E" w14:textId="77777777" w:rsidR="00A57837" w:rsidRDefault="00000000">
      <w:pPr>
        <w:widowControl/>
        <w:numPr>
          <w:ilvl w:val="0"/>
          <w:numId w:val="3"/>
        </w:numPr>
        <w:spacing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To what extent do you agree that the interdisciplinary PBL model enhances dental residents' understanding of dental trauma?</w:t>
      </w:r>
    </w:p>
    <w:p w14:paraId="673266C8" w14:textId="77777777" w:rsidR="00A57837" w:rsidRDefault="00000000" w:rsidP="00A80923">
      <w:pPr>
        <w:widowControl/>
        <w:numPr>
          <w:ilvl w:val="1"/>
          <w:numId w:val="17"/>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Strongly Agree</w:t>
      </w:r>
    </w:p>
    <w:p w14:paraId="644841B8" w14:textId="77777777" w:rsidR="00A57837" w:rsidRDefault="00000000" w:rsidP="00A80923">
      <w:pPr>
        <w:widowControl/>
        <w:numPr>
          <w:ilvl w:val="1"/>
          <w:numId w:val="17"/>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Agree</w:t>
      </w:r>
    </w:p>
    <w:p w14:paraId="4080C444" w14:textId="77777777" w:rsidR="00A57837" w:rsidRDefault="00000000" w:rsidP="00A80923">
      <w:pPr>
        <w:widowControl/>
        <w:numPr>
          <w:ilvl w:val="1"/>
          <w:numId w:val="17"/>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44723677" w14:textId="77777777" w:rsidR="00A57837" w:rsidRDefault="00000000" w:rsidP="00A80923">
      <w:pPr>
        <w:widowControl/>
        <w:numPr>
          <w:ilvl w:val="1"/>
          <w:numId w:val="17"/>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Disagree</w:t>
      </w:r>
    </w:p>
    <w:p w14:paraId="3E094B59" w14:textId="77777777" w:rsidR="00A57837" w:rsidRDefault="00000000" w:rsidP="00A80923">
      <w:pPr>
        <w:widowControl/>
        <w:numPr>
          <w:ilvl w:val="1"/>
          <w:numId w:val="17"/>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Strongly Disagree</w:t>
      </w:r>
    </w:p>
    <w:p w14:paraId="0DB092E4" w14:textId="77777777" w:rsidR="00A57837" w:rsidRDefault="00000000">
      <w:pPr>
        <w:widowControl/>
        <w:numPr>
          <w:ilvl w:val="0"/>
          <w:numId w:val="3"/>
        </w:numPr>
        <w:spacing w:before="90"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How effective do you find the integration of multiple disciplines (e.g., oral emergency, pediatric dentistry, oral and maxillofacial surgery) in the PBL sessions?</w:t>
      </w:r>
    </w:p>
    <w:p w14:paraId="38114266" w14:textId="77777777" w:rsidR="00A57837" w:rsidRDefault="00000000" w:rsidP="00A80923">
      <w:pPr>
        <w:widowControl/>
        <w:numPr>
          <w:ilvl w:val="1"/>
          <w:numId w:val="18"/>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Effective</w:t>
      </w:r>
    </w:p>
    <w:p w14:paraId="622FAACF" w14:textId="77777777" w:rsidR="00A57837" w:rsidRDefault="00000000" w:rsidP="00A80923">
      <w:pPr>
        <w:widowControl/>
        <w:numPr>
          <w:ilvl w:val="1"/>
          <w:numId w:val="18"/>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Somewhat Effective</w:t>
      </w:r>
    </w:p>
    <w:p w14:paraId="79E4F8D6" w14:textId="77777777" w:rsidR="00A57837" w:rsidRDefault="00000000" w:rsidP="00A80923">
      <w:pPr>
        <w:widowControl/>
        <w:numPr>
          <w:ilvl w:val="1"/>
          <w:numId w:val="18"/>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15AAA8F0" w14:textId="77777777" w:rsidR="00A57837" w:rsidRDefault="00000000" w:rsidP="00A80923">
      <w:pPr>
        <w:widowControl/>
        <w:numPr>
          <w:ilvl w:val="1"/>
          <w:numId w:val="18"/>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t Very Effective</w:t>
      </w:r>
    </w:p>
    <w:p w14:paraId="32F9929E" w14:textId="77777777" w:rsidR="00A57837" w:rsidRDefault="00000000" w:rsidP="00A80923">
      <w:pPr>
        <w:widowControl/>
        <w:numPr>
          <w:ilvl w:val="1"/>
          <w:numId w:val="18"/>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Ineffective</w:t>
      </w:r>
    </w:p>
    <w:p w14:paraId="4ADDC74F" w14:textId="77777777" w:rsidR="00A57837" w:rsidRDefault="00000000">
      <w:pPr>
        <w:widowControl/>
        <w:numPr>
          <w:ilvl w:val="0"/>
          <w:numId w:val="3"/>
        </w:numPr>
        <w:spacing w:before="90"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Does the PBL model help foster interdisciplinary collaboration among residents and instructors?</w:t>
      </w:r>
    </w:p>
    <w:p w14:paraId="53DF4826" w14:textId="77777777" w:rsidR="00A57837" w:rsidRDefault="00000000" w:rsidP="00A80923">
      <w:pPr>
        <w:widowControl/>
        <w:numPr>
          <w:ilvl w:val="1"/>
          <w:numId w:val="19"/>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Yes, significantly</w:t>
      </w:r>
    </w:p>
    <w:p w14:paraId="10FCD92D" w14:textId="77777777" w:rsidR="00A57837" w:rsidRDefault="00000000" w:rsidP="00A80923">
      <w:pPr>
        <w:widowControl/>
        <w:numPr>
          <w:ilvl w:val="1"/>
          <w:numId w:val="19"/>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Yes, to some extent</w:t>
      </w:r>
    </w:p>
    <w:p w14:paraId="0AF2C36C" w14:textId="77777777" w:rsidR="00A57837" w:rsidRDefault="00000000" w:rsidP="00A80923">
      <w:pPr>
        <w:widowControl/>
        <w:numPr>
          <w:ilvl w:val="1"/>
          <w:numId w:val="19"/>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37A19171" w14:textId="77777777" w:rsidR="00A57837" w:rsidRDefault="00000000" w:rsidP="00A80923">
      <w:pPr>
        <w:widowControl/>
        <w:numPr>
          <w:ilvl w:val="1"/>
          <w:numId w:val="19"/>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 not much</w:t>
      </w:r>
    </w:p>
    <w:p w14:paraId="7CBB2EF4" w14:textId="77777777" w:rsidR="00A57837" w:rsidRDefault="00000000" w:rsidP="00A80923">
      <w:pPr>
        <w:widowControl/>
        <w:numPr>
          <w:ilvl w:val="1"/>
          <w:numId w:val="19"/>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lastRenderedPageBreak/>
        <w:t>No, not at all</w:t>
      </w:r>
    </w:p>
    <w:p w14:paraId="45B7B992" w14:textId="77777777" w:rsidR="00A57837"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Section 3: Teaching and Learning Experience</w:t>
      </w:r>
    </w:p>
    <w:p w14:paraId="35A58FA5" w14:textId="77777777" w:rsidR="00A57837" w:rsidRDefault="00000000">
      <w:pPr>
        <w:widowControl/>
        <w:numPr>
          <w:ilvl w:val="0"/>
          <w:numId w:val="7"/>
        </w:numPr>
        <w:spacing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How would you rate the quality of the case studies used in the PBL sessions?</w:t>
      </w:r>
    </w:p>
    <w:p w14:paraId="3E70D94F" w14:textId="77777777" w:rsidR="00A57837" w:rsidRDefault="00000000" w:rsidP="00A80923">
      <w:pPr>
        <w:widowControl/>
        <w:numPr>
          <w:ilvl w:val="1"/>
          <w:numId w:val="20"/>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Excellent</w:t>
      </w:r>
    </w:p>
    <w:p w14:paraId="7DBBAD39" w14:textId="77777777" w:rsidR="00A57837" w:rsidRDefault="00000000" w:rsidP="00A80923">
      <w:pPr>
        <w:widowControl/>
        <w:numPr>
          <w:ilvl w:val="1"/>
          <w:numId w:val="20"/>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Good</w:t>
      </w:r>
    </w:p>
    <w:p w14:paraId="513701A4" w14:textId="77777777" w:rsidR="00A57837" w:rsidRDefault="00000000" w:rsidP="00A80923">
      <w:pPr>
        <w:widowControl/>
        <w:numPr>
          <w:ilvl w:val="1"/>
          <w:numId w:val="20"/>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Average</w:t>
      </w:r>
    </w:p>
    <w:p w14:paraId="357A93F7" w14:textId="77777777" w:rsidR="00A57837" w:rsidRDefault="00000000" w:rsidP="00A80923">
      <w:pPr>
        <w:widowControl/>
        <w:numPr>
          <w:ilvl w:val="1"/>
          <w:numId w:val="20"/>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Poor</w:t>
      </w:r>
    </w:p>
    <w:p w14:paraId="523A1314" w14:textId="77777777" w:rsidR="00A57837" w:rsidRDefault="00000000" w:rsidP="00A80923">
      <w:pPr>
        <w:widowControl/>
        <w:numPr>
          <w:ilvl w:val="1"/>
          <w:numId w:val="20"/>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Poor</w:t>
      </w:r>
    </w:p>
    <w:p w14:paraId="2124F7E1" w14:textId="77777777" w:rsidR="00A57837" w:rsidRDefault="00000000">
      <w:pPr>
        <w:widowControl/>
        <w:numPr>
          <w:ilvl w:val="0"/>
          <w:numId w:val="7"/>
        </w:numPr>
        <w:spacing w:before="90"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Do you think the case studies adequately cover the range and complexity of dental trauma cases?</w:t>
      </w:r>
    </w:p>
    <w:p w14:paraId="43E77BB7" w14:textId="77777777" w:rsidR="00A57837" w:rsidRDefault="00000000" w:rsidP="00A80923">
      <w:pPr>
        <w:widowControl/>
        <w:numPr>
          <w:ilvl w:val="1"/>
          <w:numId w:val="21"/>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Yes, fully</w:t>
      </w:r>
    </w:p>
    <w:p w14:paraId="1E8775E5" w14:textId="77777777" w:rsidR="00A57837" w:rsidRDefault="00000000" w:rsidP="00A80923">
      <w:pPr>
        <w:widowControl/>
        <w:numPr>
          <w:ilvl w:val="1"/>
          <w:numId w:val="21"/>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Yes, partially</w:t>
      </w:r>
    </w:p>
    <w:p w14:paraId="45697883" w14:textId="77777777" w:rsidR="00A57837" w:rsidRDefault="00000000" w:rsidP="00A80923">
      <w:pPr>
        <w:widowControl/>
        <w:numPr>
          <w:ilvl w:val="1"/>
          <w:numId w:val="21"/>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5221D998" w14:textId="77777777" w:rsidR="00A57837" w:rsidRDefault="00000000" w:rsidP="00A80923">
      <w:pPr>
        <w:widowControl/>
        <w:numPr>
          <w:ilvl w:val="1"/>
          <w:numId w:val="21"/>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 not much</w:t>
      </w:r>
    </w:p>
    <w:p w14:paraId="038B1106" w14:textId="77777777" w:rsidR="00A57837" w:rsidRDefault="00000000" w:rsidP="00A80923">
      <w:pPr>
        <w:widowControl/>
        <w:numPr>
          <w:ilvl w:val="1"/>
          <w:numId w:val="21"/>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 not at all</w:t>
      </w:r>
    </w:p>
    <w:p w14:paraId="1C44DAB8" w14:textId="77777777" w:rsidR="00A57837" w:rsidRDefault="00000000">
      <w:pPr>
        <w:widowControl/>
        <w:numPr>
          <w:ilvl w:val="0"/>
          <w:numId w:val="7"/>
        </w:numPr>
        <w:spacing w:before="90"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How effective are the instructor-guided discussions in promoting critical thinking and problem-solving skills among residents?</w:t>
      </w:r>
    </w:p>
    <w:p w14:paraId="324EDDC1" w14:textId="77777777" w:rsidR="00A57837" w:rsidRDefault="00000000" w:rsidP="00A80923">
      <w:pPr>
        <w:widowControl/>
        <w:numPr>
          <w:ilvl w:val="1"/>
          <w:numId w:val="22"/>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Effective</w:t>
      </w:r>
    </w:p>
    <w:p w14:paraId="5C6B9FE1" w14:textId="77777777" w:rsidR="00A57837" w:rsidRDefault="00000000" w:rsidP="00A80923">
      <w:pPr>
        <w:widowControl/>
        <w:numPr>
          <w:ilvl w:val="1"/>
          <w:numId w:val="22"/>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Somewhat Effective</w:t>
      </w:r>
    </w:p>
    <w:p w14:paraId="147C5755" w14:textId="77777777" w:rsidR="00A57837" w:rsidRDefault="00000000" w:rsidP="00A80923">
      <w:pPr>
        <w:widowControl/>
        <w:numPr>
          <w:ilvl w:val="1"/>
          <w:numId w:val="22"/>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1598BFB5" w14:textId="77777777" w:rsidR="00A57837" w:rsidRDefault="00000000" w:rsidP="00A80923">
      <w:pPr>
        <w:widowControl/>
        <w:numPr>
          <w:ilvl w:val="1"/>
          <w:numId w:val="22"/>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ot Very Effective</w:t>
      </w:r>
    </w:p>
    <w:p w14:paraId="270510BE" w14:textId="77777777" w:rsidR="00A57837" w:rsidRDefault="00000000" w:rsidP="00A80923">
      <w:pPr>
        <w:widowControl/>
        <w:numPr>
          <w:ilvl w:val="1"/>
          <w:numId w:val="22"/>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Ineffective</w:t>
      </w:r>
    </w:p>
    <w:p w14:paraId="4C2F564D" w14:textId="77777777" w:rsidR="00A57837"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Section 4: Evaluation and Feedback</w:t>
      </w:r>
    </w:p>
    <w:p w14:paraId="4B2199AA" w14:textId="77777777" w:rsidR="00A57837" w:rsidRDefault="00000000">
      <w:pPr>
        <w:widowControl/>
        <w:numPr>
          <w:ilvl w:val="0"/>
          <w:numId w:val="11"/>
        </w:numPr>
        <w:spacing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How often do you provide feedback to residents on their performance in PBL sessions?</w:t>
      </w:r>
    </w:p>
    <w:p w14:paraId="11D737CE" w14:textId="77777777" w:rsidR="00A57837" w:rsidRDefault="00000000" w:rsidP="00A80923">
      <w:pPr>
        <w:widowControl/>
        <w:numPr>
          <w:ilvl w:val="1"/>
          <w:numId w:val="23"/>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Always</w:t>
      </w:r>
    </w:p>
    <w:p w14:paraId="7556A276" w14:textId="77777777" w:rsidR="00A57837" w:rsidRDefault="00000000" w:rsidP="00A80923">
      <w:pPr>
        <w:widowControl/>
        <w:numPr>
          <w:ilvl w:val="1"/>
          <w:numId w:val="2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Often</w:t>
      </w:r>
    </w:p>
    <w:p w14:paraId="10B9D89A" w14:textId="77777777" w:rsidR="00A57837" w:rsidRDefault="00000000" w:rsidP="00A80923">
      <w:pPr>
        <w:widowControl/>
        <w:numPr>
          <w:ilvl w:val="1"/>
          <w:numId w:val="2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Sometimes</w:t>
      </w:r>
    </w:p>
    <w:p w14:paraId="76EBA70F" w14:textId="77777777" w:rsidR="00A57837" w:rsidRDefault="00000000" w:rsidP="00A80923">
      <w:pPr>
        <w:widowControl/>
        <w:numPr>
          <w:ilvl w:val="1"/>
          <w:numId w:val="2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Rarely</w:t>
      </w:r>
    </w:p>
    <w:p w14:paraId="1CD6C331" w14:textId="77777777" w:rsidR="00A57837" w:rsidRDefault="00000000" w:rsidP="00A80923">
      <w:pPr>
        <w:widowControl/>
        <w:numPr>
          <w:ilvl w:val="1"/>
          <w:numId w:val="23"/>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ver</w:t>
      </w:r>
    </w:p>
    <w:p w14:paraId="3C4332CB" w14:textId="3645A4EF" w:rsidR="00A57837" w:rsidRPr="00A80923" w:rsidRDefault="00000000" w:rsidP="00A80923">
      <w:pPr>
        <w:widowControl/>
        <w:numPr>
          <w:ilvl w:val="0"/>
          <w:numId w:val="11"/>
        </w:numPr>
        <w:spacing w:before="90"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What are the primary challenges you face in implementing the interdisciplinary PBL model?</w:t>
      </w:r>
      <w:r>
        <w:rPr>
          <w:rFonts w:ascii="Times New Roman" w:eastAsia="PingFang-SC-Regular" w:hAnsi="Times New Roman" w:cs="Times New Roman"/>
          <w:color w:val="05073B"/>
          <w:sz w:val="22"/>
          <w:szCs w:val="22"/>
        </w:rPr>
        <w:t> (Open-ended)</w:t>
      </w:r>
    </w:p>
    <w:p w14:paraId="4B7D5866" w14:textId="28D52351" w:rsidR="00A57837" w:rsidRPr="00A80923" w:rsidRDefault="00F85CDE" w:rsidP="00A80923">
      <w:pPr>
        <w:widowControl/>
        <w:pBdr>
          <w:top w:val="single" w:sz="6" w:space="0" w:color="E6E6EB"/>
        </w:pBdr>
        <w:spacing w:before="300" w:after="300" w:line="26" w:lineRule="atLeast"/>
        <w:ind w:left="-150"/>
        <w:rPr>
          <w:rFonts w:ascii="Times New Roman" w:eastAsia="Segoe UI" w:hAnsi="Times New Roman" w:cs="Times New Roman"/>
        </w:rPr>
      </w:pPr>
      <w:r>
        <w:rPr>
          <w:rFonts w:ascii="Times New Roman" w:eastAsia="PingFang-SC-Regular" w:hAnsi="Times New Roman" w:cs="Times New Roman"/>
          <w:noProof/>
          <w:sz w:val="22"/>
          <w:szCs w:val="22"/>
        </w:rPr>
        <w:pict w14:anchorId="71583D49">
          <v:rect id="_x0000_i1026" alt="" style="width:422.8pt;height:.05pt;mso-width-percent:0;mso-height-percent:0;mso-width-percent:0;mso-height-percent:0" o:hralign="center" o:hrstd="t" o:hr="t" fillcolor="#a0a0a0" stroked="f"/>
        </w:pict>
      </w:r>
    </w:p>
    <w:p w14:paraId="3219292D" w14:textId="2BACF935" w:rsidR="00A57837" w:rsidRPr="00A80923" w:rsidRDefault="00000000" w:rsidP="00A80923">
      <w:pPr>
        <w:widowControl/>
        <w:numPr>
          <w:ilvl w:val="0"/>
          <w:numId w:val="11"/>
        </w:numPr>
        <w:spacing w:before="90"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What suggestions do you have for improving the interdisciplinary PBL model in dental trauma learning?</w:t>
      </w:r>
      <w:r>
        <w:rPr>
          <w:rFonts w:ascii="Times New Roman" w:eastAsia="PingFang-SC-Regular" w:hAnsi="Times New Roman" w:cs="Times New Roman"/>
          <w:color w:val="05073B"/>
          <w:sz w:val="22"/>
          <w:szCs w:val="22"/>
        </w:rPr>
        <w:t> (Open-ended)</w:t>
      </w:r>
    </w:p>
    <w:p w14:paraId="1DA3E0CD" w14:textId="25E13408" w:rsidR="00A57837" w:rsidRPr="00A80923" w:rsidRDefault="00F85CDE" w:rsidP="00A80923">
      <w:pPr>
        <w:widowControl/>
        <w:pBdr>
          <w:top w:val="single" w:sz="6" w:space="0" w:color="E6E6EB"/>
        </w:pBdr>
        <w:spacing w:before="300" w:after="300" w:line="26" w:lineRule="atLeast"/>
        <w:ind w:left="-150"/>
        <w:rPr>
          <w:rFonts w:ascii="Times New Roman" w:eastAsia="Segoe UI" w:hAnsi="Times New Roman" w:cs="Times New Roman"/>
        </w:rPr>
      </w:pPr>
      <w:r>
        <w:rPr>
          <w:rFonts w:ascii="Times New Roman" w:eastAsia="PingFang-SC-Regular" w:hAnsi="Times New Roman" w:cs="Times New Roman"/>
          <w:noProof/>
          <w:sz w:val="22"/>
          <w:szCs w:val="22"/>
        </w:rPr>
        <w:pict w14:anchorId="117E90F7">
          <v:rect id="_x0000_i1025" alt="" style="width:415.3pt;height:.05pt;mso-width-percent:0;mso-height-percent:0;mso-width-percent:0;mso-height-percent:0" o:hralign="center" o:hrstd="t" o:hr="t" fillcolor="#a0a0a0" stroked="f"/>
        </w:pict>
      </w:r>
    </w:p>
    <w:p w14:paraId="305CA0CD" w14:textId="77777777" w:rsidR="00A57837"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lastRenderedPageBreak/>
        <w:t>Section 5: Overall Satisfaction</w:t>
      </w:r>
    </w:p>
    <w:p w14:paraId="2782614A" w14:textId="77777777" w:rsidR="00A57837" w:rsidRDefault="00000000">
      <w:pPr>
        <w:widowControl/>
        <w:numPr>
          <w:ilvl w:val="0"/>
          <w:numId w:val="15"/>
        </w:numPr>
        <w:spacing w:line="26" w:lineRule="atLeast"/>
        <w:ind w:left="0"/>
        <w:rPr>
          <w:rFonts w:ascii="Times New Roman" w:eastAsia="PingFang-SC-Regular" w:hAnsi="Times New Roman" w:cs="Times New Roman"/>
          <w:sz w:val="22"/>
          <w:szCs w:val="22"/>
        </w:rPr>
      </w:pPr>
      <w:r>
        <w:rPr>
          <w:rStyle w:val="a4"/>
          <w:rFonts w:ascii="Times New Roman" w:eastAsia="Segoe UI" w:hAnsi="Times New Roman" w:cs="Times New Roman"/>
          <w:bCs/>
          <w:color w:val="05073B"/>
          <w:sz w:val="22"/>
          <w:szCs w:val="22"/>
        </w:rPr>
        <w:t>Overall, how satisfied are you with the interdisciplinary PBL model for dental trauma learning?</w:t>
      </w:r>
    </w:p>
    <w:p w14:paraId="6530AF4C" w14:textId="77777777" w:rsidR="00A57837" w:rsidRDefault="00000000" w:rsidP="00A80923">
      <w:pPr>
        <w:widowControl/>
        <w:numPr>
          <w:ilvl w:val="1"/>
          <w:numId w:val="24"/>
        </w:numPr>
        <w:tabs>
          <w:tab w:val="left" w:pos="1440"/>
        </w:tabs>
        <w:spacing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Satisfied</w:t>
      </w:r>
    </w:p>
    <w:p w14:paraId="51ECCE66" w14:textId="77777777" w:rsidR="00A57837" w:rsidRDefault="00000000" w:rsidP="00A80923">
      <w:pPr>
        <w:widowControl/>
        <w:numPr>
          <w:ilvl w:val="1"/>
          <w:numId w:val="24"/>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Satisfied</w:t>
      </w:r>
    </w:p>
    <w:p w14:paraId="27BC477C" w14:textId="77777777" w:rsidR="00A57837" w:rsidRDefault="00000000" w:rsidP="00A80923">
      <w:pPr>
        <w:widowControl/>
        <w:numPr>
          <w:ilvl w:val="1"/>
          <w:numId w:val="24"/>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Neutral</w:t>
      </w:r>
    </w:p>
    <w:p w14:paraId="3413D0CA" w14:textId="77777777" w:rsidR="00A57837" w:rsidRDefault="00000000" w:rsidP="00A80923">
      <w:pPr>
        <w:widowControl/>
        <w:numPr>
          <w:ilvl w:val="1"/>
          <w:numId w:val="24"/>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Dissatisfied</w:t>
      </w:r>
    </w:p>
    <w:p w14:paraId="3E05D988" w14:textId="77777777" w:rsidR="00A57837" w:rsidRDefault="00000000" w:rsidP="00A80923">
      <w:pPr>
        <w:widowControl/>
        <w:numPr>
          <w:ilvl w:val="1"/>
          <w:numId w:val="24"/>
        </w:numPr>
        <w:tabs>
          <w:tab w:val="left" w:pos="1440"/>
        </w:tabs>
        <w:spacing w:before="90" w:line="26" w:lineRule="atLeast"/>
        <w:rPr>
          <w:rFonts w:ascii="Times New Roman" w:eastAsia="PingFang-SC-Regular" w:hAnsi="Times New Roman" w:cs="Times New Roman"/>
          <w:sz w:val="22"/>
          <w:szCs w:val="22"/>
        </w:rPr>
      </w:pPr>
      <w:r>
        <w:rPr>
          <w:rFonts w:ascii="Times New Roman" w:eastAsia="PingFang-SC-Regular" w:hAnsi="Times New Roman" w:cs="Times New Roman"/>
          <w:color w:val="05073B"/>
          <w:sz w:val="22"/>
          <w:szCs w:val="22"/>
        </w:rPr>
        <w:t>Very Dissatisfied</w:t>
      </w:r>
    </w:p>
    <w:p w14:paraId="5AFC1E19" w14:textId="77777777" w:rsidR="00A57837" w:rsidRDefault="00000000">
      <w:pPr>
        <w:pStyle w:val="a3"/>
        <w:widowControl/>
        <w:spacing w:before="210" w:beforeAutospacing="0" w:afterAutospacing="0" w:line="26" w:lineRule="atLeast"/>
        <w:rPr>
          <w:rFonts w:ascii="Times New Roman" w:eastAsia="Segoe UI" w:hAnsi="Times New Roman"/>
          <w:color w:val="05073B"/>
          <w:sz w:val="22"/>
          <w:szCs w:val="22"/>
        </w:rPr>
      </w:pPr>
      <w:r>
        <w:rPr>
          <w:rStyle w:val="a4"/>
          <w:rFonts w:ascii="Times New Roman" w:eastAsia="Segoe UI" w:hAnsi="Times New Roman"/>
          <w:bCs/>
          <w:color w:val="05073B"/>
          <w:sz w:val="22"/>
          <w:szCs w:val="22"/>
        </w:rPr>
        <w:t>Thank you for taking the time to complete this survey. Your input is crucial to our continuous improvement efforts.</w:t>
      </w:r>
    </w:p>
    <w:p w14:paraId="49E92623" w14:textId="77777777" w:rsidR="00A57837" w:rsidRDefault="00A57837">
      <w:pPr>
        <w:rPr>
          <w:rFonts w:ascii="Times New Roman" w:hAnsi="Times New Roman" w:cs="Times New Roman"/>
        </w:rPr>
      </w:pPr>
    </w:p>
    <w:sectPr w:rsidR="00A5783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egoe UI">
    <w:altName w:val="苹方-简"/>
    <w:panose1 w:val="020B0502040204020203"/>
    <w:charset w:val="00"/>
    <w:family w:val="swiss"/>
    <w:pitch w:val="variable"/>
    <w:sig w:usb0="E4002EFF" w:usb1="C000E47F" w:usb2="00000009" w:usb3="00000000" w:csb0="000001FF" w:csb1="00000000"/>
  </w:font>
  <w:font w:name="PingFang-SC-Regular">
    <w:altName w:val="微软雅黑"/>
    <w:panose1 w:val="020B0400000000000000"/>
    <w:charset w:val="86"/>
    <w:family w:val="auto"/>
    <w:pitch w:val="default"/>
    <w:sig w:usb0="A00002FF" w:usb1="7ACFFDFB" w:usb2="00000017"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B05746A"/>
    <w:multiLevelType w:val="multilevel"/>
    <w:tmpl w:val="8B05746A"/>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 w15:restartNumberingAfterBreak="0">
    <w:nsid w:val="C711417C"/>
    <w:multiLevelType w:val="multilevel"/>
    <w:tmpl w:val="C711417C"/>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2" w15:restartNumberingAfterBreak="0">
    <w:nsid w:val="EB7C9256"/>
    <w:multiLevelType w:val="multilevel"/>
    <w:tmpl w:val="EB7C9256"/>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3" w15:restartNumberingAfterBreak="0">
    <w:nsid w:val="F796B984"/>
    <w:multiLevelType w:val="multilevel"/>
    <w:tmpl w:val="F796B984"/>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4" w15:restartNumberingAfterBreak="0">
    <w:nsid w:val="1E026CFA"/>
    <w:multiLevelType w:val="multilevel"/>
    <w:tmpl w:val="2DBCEF9C"/>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5" w15:restartNumberingAfterBreak="0">
    <w:nsid w:val="21F03A5E"/>
    <w:multiLevelType w:val="multilevel"/>
    <w:tmpl w:val="463619D6"/>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6" w15:restartNumberingAfterBreak="0">
    <w:nsid w:val="26147C5E"/>
    <w:multiLevelType w:val="multilevel"/>
    <w:tmpl w:val="8F309C22"/>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7" w15:restartNumberingAfterBreak="0">
    <w:nsid w:val="320E7ED3"/>
    <w:multiLevelType w:val="multilevel"/>
    <w:tmpl w:val="0E507AC2"/>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8" w15:restartNumberingAfterBreak="0">
    <w:nsid w:val="3843208C"/>
    <w:multiLevelType w:val="multilevel"/>
    <w:tmpl w:val="93AA4526"/>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9" w15:restartNumberingAfterBreak="0">
    <w:nsid w:val="3FD0455E"/>
    <w:multiLevelType w:val="multilevel"/>
    <w:tmpl w:val="8690C35C"/>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0" w15:restartNumberingAfterBreak="0">
    <w:nsid w:val="478B63E0"/>
    <w:multiLevelType w:val="multilevel"/>
    <w:tmpl w:val="B462C572"/>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1" w15:restartNumberingAfterBreak="0">
    <w:nsid w:val="4AFA2C44"/>
    <w:multiLevelType w:val="multilevel"/>
    <w:tmpl w:val="4AFA2C44"/>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2" w15:restartNumberingAfterBreak="0">
    <w:nsid w:val="5DE13B7E"/>
    <w:multiLevelType w:val="multilevel"/>
    <w:tmpl w:val="38E4ED32"/>
    <w:lvl w:ilvl="0">
      <w:start w:val="1"/>
      <w:numFmt w:val="decimal"/>
      <w:lvlText w:val="%1."/>
      <w:lvlJc w:val="left"/>
      <w:pPr>
        <w:tabs>
          <w:tab w:val="left" w:pos="720"/>
        </w:tabs>
        <w:ind w:left="720" w:hanging="360"/>
      </w:pPr>
      <w:rPr>
        <w:sz w:val="24"/>
        <w:szCs w:val="24"/>
      </w:rPr>
    </w:lvl>
    <w:lvl w:ilvl="1">
      <w:start w:val="1"/>
      <w:numFmt w:val="upperLetter"/>
      <w:lvlText w:val="%2."/>
      <w:lvlJc w:val="left"/>
      <w:pPr>
        <w:ind w:left="420" w:hanging="420"/>
      </w:p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num w:numId="1" w16cid:durableId="1309549776">
    <w:abstractNumId w:val="0"/>
  </w:num>
  <w:num w:numId="2" w16cid:durableId="10676136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09690836">
    <w:abstractNumId w:val="3"/>
  </w:num>
  <w:num w:numId="4" w16cid:durableId="20392389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215999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996707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69785215">
    <w:abstractNumId w:val="2"/>
  </w:num>
  <w:num w:numId="8" w16cid:durableId="17868046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6483891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32879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650162767">
    <w:abstractNumId w:val="11"/>
  </w:num>
  <w:num w:numId="12" w16cid:durableId="16192938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3267125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0349902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096170339">
    <w:abstractNumId w:val="1"/>
  </w:num>
  <w:num w:numId="16" w16cid:durableId="11229194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978953930">
    <w:abstractNumId w:val="6"/>
  </w:num>
  <w:num w:numId="18" w16cid:durableId="2060207840">
    <w:abstractNumId w:val="9"/>
  </w:num>
  <w:num w:numId="19" w16cid:durableId="1154563077">
    <w:abstractNumId w:val="10"/>
  </w:num>
  <w:num w:numId="20" w16cid:durableId="2095853270">
    <w:abstractNumId w:val="4"/>
  </w:num>
  <w:num w:numId="21" w16cid:durableId="1960060720">
    <w:abstractNumId w:val="5"/>
  </w:num>
  <w:num w:numId="22" w16cid:durableId="414254614">
    <w:abstractNumId w:val="12"/>
  </w:num>
  <w:num w:numId="23" w16cid:durableId="1703435745">
    <w:abstractNumId w:val="8"/>
  </w:num>
  <w:num w:numId="24" w16cid:durableId="12577074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FlNTE1ODFmZGUxMjM0NTRjOGE2M2MxMzhhODMzNGIifQ=="/>
  </w:docVars>
  <w:rsids>
    <w:rsidRoot w:val="78F013C2"/>
    <w:rsid w:val="005C214F"/>
    <w:rsid w:val="006348CF"/>
    <w:rsid w:val="0093788D"/>
    <w:rsid w:val="00A57837"/>
    <w:rsid w:val="00A80923"/>
    <w:rsid w:val="00F85CDE"/>
    <w:rsid w:val="78F013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ED4E8F"/>
  <w15:docId w15:val="{022F9E10-8E5C-5D4B-8CC5-A858234CB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jc w:val="left"/>
    </w:pPr>
    <w:rPr>
      <w:rFonts w:cs="Times New Roman"/>
      <w:kern w:val="0"/>
      <w:sz w:val="24"/>
    </w:rPr>
  </w:style>
  <w:style w:type="character" w:styleId="a4">
    <w:name w:val="Strong"/>
    <w:basedOn w:val="a0"/>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12015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71</Words>
  <Characters>2119</Characters>
  <Application>Microsoft Office Word</Application>
  <DocSecurity>0</DocSecurity>
  <Lines>17</Lines>
  <Paragraphs>4</Paragraphs>
  <ScaleCrop>false</ScaleCrop>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绵绵</dc:creator>
  <cp:lastModifiedBy>舒婷 杨</cp:lastModifiedBy>
  <cp:revision>4</cp:revision>
  <dcterms:created xsi:type="dcterms:W3CDTF">2024-07-30T19:34:00Z</dcterms:created>
  <dcterms:modified xsi:type="dcterms:W3CDTF">2024-12-12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3E40D94950AF4AB8A1E61D5608036967_11</vt:lpwstr>
  </property>
</Properties>
</file>